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74" w:type="dxa"/>
        <w:tblLook w:val="04A0" w:firstRow="1" w:lastRow="0" w:firstColumn="1" w:lastColumn="0" w:noHBand="0" w:noVBand="1"/>
      </w:tblPr>
      <w:tblGrid>
        <w:gridCol w:w="2544"/>
        <w:gridCol w:w="3058"/>
        <w:gridCol w:w="763"/>
        <w:gridCol w:w="1009"/>
      </w:tblGrid>
      <w:tr w:rsidR="00313D00" w:rsidRPr="00313D00" w14:paraId="197DDFB3" w14:textId="77777777" w:rsidTr="00313D00">
        <w:trPr>
          <w:trHeight w:val="288"/>
        </w:trPr>
        <w:tc>
          <w:tcPr>
            <w:tcW w:w="6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67FE" w14:textId="3FEC75D2" w:rsidR="00313D00" w:rsidRPr="0097068B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able </w:t>
            </w:r>
            <w:r w:rsidR="00110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="00FC3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Mediterranean Diet Serving Score (MDSS)</w:t>
            </w:r>
            <w:r w:rsidR="00970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BC8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223AB5D4" w14:textId="77777777" w:rsidTr="00313D00">
        <w:trPr>
          <w:trHeight w:val="288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B99EA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 type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6F37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ommendation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5637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r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4F86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4DE7FCC7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39F1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7AB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–2 servings/main meal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3226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AC48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07540221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4817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etables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867A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2 servings/main meal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D447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9F74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3FC05172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6F6D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reals</w:t>
            </w: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6E5B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–2 servings/main meal**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7706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CC1D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5993BB0B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653E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tatoes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BC4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≤3 servings/week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9BC9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6934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7D21E877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75F5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ive Oil</w:t>
            </w: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ED22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serving/main meal**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C83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590C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2617A09C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0589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ts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640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–2 servings/d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A8E9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9616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20B4A401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599C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airy </w:t>
            </w:r>
            <w:proofErr w:type="spellStart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ducts</w:t>
            </w: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6D1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servings/d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5E32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5577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7D70EA4C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71E2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s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DBCB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2 servings/week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BC6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3C0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79056770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5BC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gs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E85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–4 servings/week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631D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1C1D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1984C3C4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2AE6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9318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2 servings/week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DBE2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309D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610E17C1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E9AF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hite </w:t>
            </w:r>
            <w:proofErr w:type="spellStart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td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89E2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 servings/week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7C7F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BBFF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26328F3F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2179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d </w:t>
            </w:r>
            <w:proofErr w:type="spellStart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t</w:t>
            </w: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168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 2 servings/week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75C3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91BA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7FD92400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3555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eets</w:t>
            </w: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E8BA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≤2 servings/week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024F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6945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464CCD19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D15" w14:textId="6EF25BF6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rmented </w:t>
            </w:r>
            <w:proofErr w:type="spellStart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verages</w:t>
            </w: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CD9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–2 glass/d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8217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7D5B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777D30E6" w14:textId="77777777" w:rsidTr="00313D00">
        <w:trPr>
          <w:trHeight w:val="288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50509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score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EF2A7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FB5FA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1256" w14:textId="77777777" w:rsidR="00313D00" w:rsidRPr="00313D00" w:rsidRDefault="00313D00" w:rsidP="00313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13D00" w:rsidRPr="00313D00" w14:paraId="722B738B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E895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6DE1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0ABB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9867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13D00" w:rsidRPr="00313D00" w14:paraId="0166D919" w14:textId="77777777" w:rsidTr="00313D00">
        <w:trPr>
          <w:trHeight w:val="288"/>
        </w:trPr>
        <w:tc>
          <w:tcPr>
            <w:tcW w:w="5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8A52" w14:textId="69C8AB89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According with the new Mediterranean Diet Pyram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 w:fldLock="1"/>
            </w:r>
            <w:r w:rsidR="00EC6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>ADDIN CSL_CITATION {"citationItems":[{"id":"ITEM-1","itemData":{"DOI":"10.1017/S1368980011002515","author":[{"dropping-particle":"","family":"Bach-Faig","given":"Anna","non-dropping-particle":"","parse-names":false,"suffix":""},{"dropping-particle":"","family":"Berry","given":"Elliot","non-dropping-particle":"","parse-names":false,"suffix":""},{"dropping-particle":"","family":"Lairon","given":"Denis","non-dropping-particle":"","parse-names":false,"suffix":""},{"dropping-particle":"","family":"Reguant","given":"Joan","non-dropping-particle":"","parse-names":false,"suffix":""},{"dropping-particle":"","family":"Trichopoulou","given":"Antonia","non-dropping-particle":"","parse-names":false,"suffix":""},{"dropping-particle":"","family":"Dernini","given":"Sandro","non-dropping-particle":"","parse-names":false,"suffix":""},{"dropping-particle":"","family":"Medina","given":"F Xavier","non-dropping-particle":"","parse-names":false,"suffix":""},{"dropping-particle":"","family":"Battino","given":"Maurizio","non-dropping-particle":"","parse-names":false,"suffix":""},{"dropping-particle":"","family":"Belahsen","given":"Rekia","non-dropping-particle":"","parse-names":false,"suffix":""},{"dropping-particle":"","family":"Miranda","given":"Gemma","non-dropping-particle":"","parse-names":false,"suffix":""},{"dropping-particle":"","family":"Serra-Majem","given":"Lluis","non-dropping-particle":"","parse-names":false,"suffix":""}],"container-title":"Public health nutrition","id":"ITEM-1","issued":{"date-parts":[["2011","12","1"]]},"page":"2274-2284","title":"Mediterranean diet foundation expert group, mediterranean diet pyramid today. Science and cultural updates","type":"article-journal","volume":"14"},"uris":["http://www.mendeley.com/documents/?uuid=c8af10c2-09a7-40af-baf9-a118cb08a6b5"]}],"mendeley":{"formattedCitation":"(1)","plainTextFormattedCitation":"(1)","previouslyFormattedCitation":"(Bach-Faig et al., 2011)"},"properties":{"noteIndex":0},"schema":"https://github.com/citation-style-language/schema/raw/master/csl-citation.json"}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EC66A2" w:rsidRPr="00EC66A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1C6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CA7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13D00" w:rsidRPr="00313D00" w14:paraId="7E0EB508" w14:textId="77777777" w:rsidTr="00313D00">
        <w:trPr>
          <w:trHeight w:val="288"/>
        </w:trPr>
        <w:tc>
          <w:tcPr>
            <w:tcW w:w="5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532C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* Main meals: breakfast, </w:t>
            </w:r>
            <w:proofErr w:type="gramStart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ch</w:t>
            </w:r>
            <w:proofErr w:type="gramEnd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dinner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9693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7AA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13D00" w:rsidRPr="00313D00" w14:paraId="13CC46F2" w14:textId="77777777" w:rsidTr="00313D00">
        <w:trPr>
          <w:trHeight w:val="288"/>
        </w:trPr>
        <w:tc>
          <w:tcPr>
            <w:tcW w:w="5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2EA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 Bread, breakfast cereals, </w:t>
            </w:r>
            <w:proofErr w:type="gramStart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ce</w:t>
            </w:r>
            <w:proofErr w:type="gramEnd"/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pasta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A9FC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47A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13D00" w:rsidRPr="00313D00" w14:paraId="757FC806" w14:textId="77777777" w:rsidTr="00313D00">
        <w:trPr>
          <w:trHeight w:val="288"/>
        </w:trPr>
        <w:tc>
          <w:tcPr>
            <w:tcW w:w="5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7AD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 Olive oil used on salads or bread or for fryin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DF71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E9B7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13D00" w:rsidRPr="00313D00" w14:paraId="050B95BE" w14:textId="77777777" w:rsidTr="00313D00">
        <w:trPr>
          <w:trHeight w:val="288"/>
        </w:trPr>
        <w:tc>
          <w:tcPr>
            <w:tcW w:w="5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9760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Milk, yoghurt, cheese, ice-crea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07D4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3492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13D00" w:rsidRPr="00313D00" w14:paraId="2EFD64CC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3F31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 Poultry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F1E0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541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E860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13D00" w:rsidRPr="00313D00" w14:paraId="3CC2A005" w14:textId="77777777" w:rsidTr="00313D00">
        <w:trPr>
          <w:trHeight w:val="28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A93F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 Pork, beef, or lamb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A622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54CC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E610" w14:textId="77777777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13D00" w:rsidRPr="00313D00" w14:paraId="39B36895" w14:textId="77777777" w:rsidTr="00313D00">
        <w:trPr>
          <w:trHeight w:val="288"/>
        </w:trPr>
        <w:tc>
          <w:tcPr>
            <w:tcW w:w="72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CC64" w14:textId="77777777" w:rsid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 Sugar, candies, pastries, sweetened fruit juices, and soft drinks </w:t>
            </w:r>
          </w:p>
          <w:p w14:paraId="1181C01A" w14:textId="10E2FC36" w:rsidR="00313D00" w:rsidRPr="00313D00" w:rsidRDefault="00313D00" w:rsidP="00313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13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e and beer.</w:t>
            </w:r>
          </w:p>
        </w:tc>
      </w:tr>
    </w:tbl>
    <w:p w14:paraId="68C1DEA1" w14:textId="77777777" w:rsidR="00571627" w:rsidRDefault="00571627">
      <w:pPr>
        <w:rPr>
          <w:rFonts w:ascii="Times New Roman" w:hAnsi="Times New Roman" w:cs="Times New Roman"/>
          <w:sz w:val="24"/>
          <w:szCs w:val="24"/>
        </w:rPr>
      </w:pPr>
    </w:p>
    <w:p w14:paraId="4D8E75E7" w14:textId="584F512D" w:rsidR="00EC66A2" w:rsidRPr="00EC66A2" w:rsidRDefault="00B95930" w:rsidP="00EC66A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C66A2" w:rsidRPr="00EC66A2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EC66A2" w:rsidRPr="00EC66A2">
        <w:rPr>
          <w:rFonts w:ascii="Times New Roman" w:hAnsi="Times New Roman" w:cs="Times New Roman"/>
          <w:noProof/>
          <w:sz w:val="24"/>
          <w:szCs w:val="24"/>
        </w:rPr>
        <w:tab/>
        <w:t>Bach-Faig A, Berry E, Lairon D, Reguant J, Trichopoulou A, Dernini S, Medina FX, Battino M, Belahsen R, Miranda G, Serra-Majem L. 2011. Mediterranean diet foundation expert group, mediterranean diet pyramid today. Science and cultural updates. Public Health Nutr 14:2274–2284.</w:t>
      </w:r>
    </w:p>
    <w:p w14:paraId="4A26F401" w14:textId="7F664194" w:rsidR="00B95930" w:rsidRPr="00313D00" w:rsidRDefault="00B959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95930" w:rsidRPr="00313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D00"/>
    <w:rsid w:val="00110B56"/>
    <w:rsid w:val="00313D00"/>
    <w:rsid w:val="00571627"/>
    <w:rsid w:val="006B0F3F"/>
    <w:rsid w:val="007B5F25"/>
    <w:rsid w:val="0097068B"/>
    <w:rsid w:val="00B95930"/>
    <w:rsid w:val="00D86987"/>
    <w:rsid w:val="00EC66A2"/>
    <w:rsid w:val="00FC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BAFE"/>
  <w15:chartTrackingRefBased/>
  <w15:docId w15:val="{D10D95D3-C860-4F2C-B735-4CB9D794A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0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C0DBB-D6B1-4C97-ACA8-95EDBB0CB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Nikoloudaki</dc:creator>
  <cp:keywords/>
  <dc:description/>
  <cp:lastModifiedBy>Nikoloudaki Olga</cp:lastModifiedBy>
  <cp:revision>6</cp:revision>
  <dcterms:created xsi:type="dcterms:W3CDTF">2024-01-07T12:50:00Z</dcterms:created>
  <dcterms:modified xsi:type="dcterms:W3CDTF">2024-02-09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food-microbiology</vt:lpwstr>
  </property>
  <property fmtid="{D5CDD505-2E9C-101B-9397-08002B2CF9AE}" pid="13" name="Mendeley Recent Style Name 5_1">
    <vt:lpwstr>Food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utrients</vt:lpwstr>
  </property>
  <property fmtid="{D5CDD505-2E9C-101B-9397-08002B2CF9AE}" pid="21" name="Mendeley Recent Style Name 9_1">
    <vt:lpwstr>Nutrien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0efb298-db4f-3a20-92c9-51355a292d84</vt:lpwstr>
  </property>
  <property fmtid="{D5CDD505-2E9C-101B-9397-08002B2CF9AE}" pid="24" name="Mendeley Citation Style_1">
    <vt:lpwstr>http://www.zotero.org/styles/american-society-for-microbiology</vt:lpwstr>
  </property>
</Properties>
</file>